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I was unable to download a form from the website. There simply was no link visible to m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 declare herewith that the authors of this manuscript have no conflict of interest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nos">
    <w:charset w:val="80"/>
    <w:family w:val="roman"/>
    <w:pitch w:val="variable"/>
  </w:font>
  <w:font w:name="Arimo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nos" w:hAnsi="Tinos" w:eastAsia="Droid Sans Fallback" w:cs="DejaVu Sans"/>
      <w:color w:val="auto"/>
      <w:kern w:val="2"/>
      <w:sz w:val="24"/>
      <w:szCs w:val="24"/>
      <w:lang w:val="en-SG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mo;arial" w:hAnsi="Arimo;arial" w:eastAsia="Droid Sans Fallback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DejaVu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DejaVu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6:51:54Z</dcterms:created>
  <dc:creator>Annett Schirmer</dc:creator>
  <dc:description/>
  <dc:language>en-US</dc:language>
  <cp:lastModifiedBy/>
  <cp:revision>0</cp:revision>
  <dc:subject/>
  <dc:title/>
</cp:coreProperties>
</file>